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299FF" w14:textId="77777777" w:rsidR="0086548C" w:rsidRPr="00885885" w:rsidRDefault="0086548C" w:rsidP="0086548C">
      <w:pPr>
        <w:tabs>
          <w:tab w:val="left" w:pos="1528"/>
        </w:tabs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858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. Summary of genome statistics</w:t>
      </w:r>
      <w:r w:rsidRPr="008858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begin"/>
      </w:r>
      <w:r w:rsidRPr="008858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instrText xml:space="preserve"> LINK Excel.Sheet.12</w:instrText>
      </w:r>
      <w:r w:rsidRPr="0088588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instrText xml:space="preserve"> G:\\2.DK17_</w:instrText>
      </w:r>
      <w:r w:rsidRPr="0088588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instrText>신종</w:instrText>
      </w:r>
      <w:r w:rsidRPr="0088588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instrText>\\1.ms\\Rhodococcus_genome_statistics.xlsx</w:instrText>
      </w:r>
      <w:r w:rsidRPr="008858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instrText xml:space="preserve"> Sheet1!R2C1:R19C7 \a \f 5 \h  \* MERGEFORMAT </w:instrText>
      </w:r>
      <w:r w:rsidRPr="008858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separate"/>
      </w:r>
    </w:p>
    <w:p w14:paraId="68BAA1F4" w14:textId="77777777" w:rsidR="0086548C" w:rsidRPr="00885885" w:rsidRDefault="0086548C" w:rsidP="0086548C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8588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fldChar w:fldCharType="end"/>
      </w:r>
    </w:p>
    <w:tbl>
      <w:tblPr>
        <w:tblW w:w="1345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918"/>
        <w:gridCol w:w="1962"/>
        <w:gridCol w:w="1738"/>
        <w:gridCol w:w="1819"/>
        <w:gridCol w:w="2137"/>
        <w:gridCol w:w="1758"/>
      </w:tblGrid>
      <w:tr w:rsidR="0086548C" w:rsidRPr="00885885" w14:paraId="22086D06" w14:textId="77777777" w:rsidTr="00E11E0F">
        <w:trPr>
          <w:trHeight w:val="237"/>
        </w:trPr>
        <w:tc>
          <w:tcPr>
            <w:tcW w:w="212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</w:tcPr>
          <w:p w14:paraId="5AE3F112" w14:textId="77777777" w:rsidR="0086548C" w:rsidRPr="00885885" w:rsidRDefault="0086548C" w:rsidP="00E11E0F">
            <w:pPr>
              <w:widowControl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</w:tcPr>
          <w:p w14:paraId="75A41ACC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0"/>
                <w:szCs w:val="20"/>
              </w:rPr>
              <w:t>DK17</w:t>
            </w:r>
            <w:r w:rsidRPr="0088588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</w:tcPr>
          <w:p w14:paraId="33A50D74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R. </w:t>
            </w:r>
            <w:proofErr w:type="spellStart"/>
            <w:r w:rsidRPr="0088588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jostii</w:t>
            </w:r>
            <w:proofErr w:type="spellEnd"/>
            <w:r w:rsidRPr="0088588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RHA1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</w:tcPr>
          <w:p w14:paraId="5E01F308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R. </w:t>
            </w:r>
            <w:proofErr w:type="spellStart"/>
            <w:r w:rsidRPr="0088588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opacus</w:t>
            </w:r>
            <w:proofErr w:type="spellEnd"/>
            <w:r w:rsidRPr="0088588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R7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</w:tcPr>
          <w:p w14:paraId="0BD55639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R. </w:t>
            </w:r>
            <w:proofErr w:type="spellStart"/>
            <w:r w:rsidRPr="0088588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opacus</w:t>
            </w:r>
            <w:proofErr w:type="spellEnd"/>
            <w:r w:rsidRPr="0088588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ATCC 51881</w:t>
            </w:r>
            <w:r w:rsidRPr="0088588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</w:tcPr>
          <w:p w14:paraId="125973CB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R. </w:t>
            </w:r>
            <w:proofErr w:type="spellStart"/>
            <w:r w:rsidRPr="0088588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wratislaviensis</w:t>
            </w:r>
            <w:proofErr w:type="spellEnd"/>
            <w:r w:rsidRPr="0088588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NBRC 100605</w:t>
            </w:r>
            <w:r w:rsidRPr="0088588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</w:tcPr>
          <w:p w14:paraId="0CBBF73C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R. </w:t>
            </w:r>
            <w:proofErr w:type="spellStart"/>
            <w:r w:rsidRPr="0088588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jostii</w:t>
            </w:r>
            <w:proofErr w:type="spellEnd"/>
            <w:r w:rsidRPr="0088588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NBRC 16295</w:t>
            </w:r>
            <w:r w:rsidRPr="0088588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T</w:t>
            </w:r>
          </w:p>
        </w:tc>
      </w:tr>
      <w:tr w:rsidR="0086548C" w:rsidRPr="00885885" w14:paraId="02A8E66E" w14:textId="77777777" w:rsidTr="00E11E0F">
        <w:trPr>
          <w:trHeight w:val="23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4B49CF" w14:textId="77777777" w:rsidR="0086548C" w:rsidRPr="00885885" w:rsidRDefault="0086548C" w:rsidP="00E11E0F">
            <w:pPr>
              <w:widowControl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0"/>
                <w:szCs w:val="20"/>
              </w:rPr>
              <w:t>Assembly accession number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5B60BE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GCF_038447505.2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9B2AFF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GCF_000014565.1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CD4789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GCF_000736435.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3E36E0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GCF_012396235.1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CBFCA1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GCF_000583735.1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A76A62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GCF_001894825.1</w:t>
            </w:r>
          </w:p>
        </w:tc>
      </w:tr>
      <w:tr w:rsidR="0086548C" w:rsidRPr="00885885" w14:paraId="34AFDA62" w14:textId="77777777" w:rsidTr="00E11E0F">
        <w:trPr>
          <w:trHeight w:val="22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9CBF9D" w14:textId="77777777" w:rsidR="0086548C" w:rsidRPr="00885885" w:rsidRDefault="0086548C" w:rsidP="00E11E0F">
            <w:pPr>
              <w:widowControl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tig numbers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6F9F9D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4B0FA5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A3FCF7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2C6944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CF583B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51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789318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86</w:t>
            </w:r>
          </w:p>
        </w:tc>
      </w:tr>
      <w:tr w:rsidR="0086548C" w:rsidRPr="00885885" w14:paraId="6FE81F35" w14:textId="77777777" w:rsidTr="00E11E0F">
        <w:trPr>
          <w:trHeight w:val="22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59B332" w14:textId="77777777" w:rsidR="0086548C" w:rsidRPr="00885885" w:rsidRDefault="0086548C" w:rsidP="00E11E0F">
            <w:pPr>
              <w:widowControl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tig length (bp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3C7DF2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9,527,724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B8A59F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9,702,737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B6B682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0,118,052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84425E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8,111,152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F2B8E8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0,403,277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AC954A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9,727,115</w:t>
            </w:r>
          </w:p>
        </w:tc>
      </w:tr>
      <w:tr w:rsidR="0086548C" w:rsidRPr="00885885" w14:paraId="490A65E4" w14:textId="77777777" w:rsidTr="00E11E0F">
        <w:trPr>
          <w:trHeight w:val="22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02209A" w14:textId="77777777" w:rsidR="0086548C" w:rsidRPr="00885885" w:rsidRDefault="0086548C" w:rsidP="00E11E0F">
            <w:pPr>
              <w:widowControl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n length (bp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A98098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3,770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B74073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332,361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3077EF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5,175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75E4EA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,000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DBBDB9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745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0A3E71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510</w:t>
            </w:r>
          </w:p>
        </w:tc>
      </w:tr>
      <w:tr w:rsidR="0086548C" w:rsidRPr="00885885" w14:paraId="575AF63A" w14:textId="77777777" w:rsidTr="00E11E0F">
        <w:trPr>
          <w:trHeight w:val="22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F3CACC" w14:textId="77777777" w:rsidR="0086548C" w:rsidRPr="00885885" w:rsidRDefault="0086548C" w:rsidP="00E11E0F">
            <w:pPr>
              <w:widowControl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x length (bp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B7CE52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7,909,307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73144D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7,804,765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DEB920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8,466,345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70AA82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478,617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4A2BAB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484,788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7A3548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308,680</w:t>
            </w:r>
          </w:p>
        </w:tc>
      </w:tr>
      <w:tr w:rsidR="0086548C" w:rsidRPr="00885885" w14:paraId="5A5AC8AF" w14:textId="77777777" w:rsidTr="00E11E0F">
        <w:trPr>
          <w:trHeight w:val="22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A4FE90" w14:textId="77777777" w:rsidR="0086548C" w:rsidRPr="00885885" w:rsidRDefault="0086548C" w:rsidP="00E11E0F">
            <w:pPr>
              <w:widowControl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0"/>
                <w:szCs w:val="20"/>
              </w:rPr>
              <w:t>Avg length (bp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C6BEF0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,587,868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97FB38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,425,684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8D5AE6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,686,342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E5154D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73,737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6F0C9B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68,895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4363DC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34,010</w:t>
            </w:r>
          </w:p>
        </w:tc>
      </w:tr>
      <w:tr w:rsidR="0086548C" w:rsidRPr="00885885" w14:paraId="319680A2" w14:textId="77777777" w:rsidTr="00E11E0F">
        <w:trPr>
          <w:trHeight w:val="22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D1D2A4" w14:textId="77777777" w:rsidR="0086548C" w:rsidRPr="00885885" w:rsidRDefault="0086548C" w:rsidP="00E11E0F">
            <w:pPr>
              <w:widowControl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0"/>
                <w:szCs w:val="20"/>
              </w:rPr>
              <w:t>N50 (bp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8ABB16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7,909,307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382F35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7,804,765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77D39B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453,89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FDA27F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97,224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4FBD06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79,070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1375AF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90,625</w:t>
            </w:r>
          </w:p>
        </w:tc>
      </w:tr>
      <w:tr w:rsidR="0086548C" w:rsidRPr="00885885" w14:paraId="426AD35E" w14:textId="77777777" w:rsidTr="00E11E0F">
        <w:trPr>
          <w:trHeight w:val="22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D19A52" w14:textId="77777777" w:rsidR="0086548C" w:rsidRPr="00885885" w:rsidRDefault="0086548C" w:rsidP="00E11E0F">
            <w:pPr>
              <w:widowControl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0"/>
                <w:szCs w:val="20"/>
              </w:rPr>
              <w:t>GC content (%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1A22F8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67.09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BC3C37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66.9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5EE5B2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66.7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9E9DBA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67.37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15CE07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66.78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8D93C6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66.9</w:t>
            </w:r>
          </w:p>
        </w:tc>
      </w:tr>
      <w:tr w:rsidR="0086548C" w:rsidRPr="00885885" w14:paraId="538E5698" w14:textId="77777777" w:rsidTr="00E11E0F">
        <w:trPr>
          <w:trHeight w:val="22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B9F15" w14:textId="77777777" w:rsidR="0086548C" w:rsidRPr="00885885" w:rsidRDefault="0086548C" w:rsidP="00E11E0F">
            <w:pPr>
              <w:widowControl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leteness (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2AB9D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99.5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E8EB6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99.5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5AC72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99.5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53A19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99.4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2C320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98.9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467C8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98.92</w:t>
            </w:r>
          </w:p>
        </w:tc>
      </w:tr>
      <w:tr w:rsidR="0086548C" w:rsidRPr="00885885" w14:paraId="221A4F92" w14:textId="77777777" w:rsidTr="00E11E0F">
        <w:trPr>
          <w:trHeight w:val="22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9CF77D" w14:textId="77777777" w:rsidR="0086548C" w:rsidRPr="00885885" w:rsidRDefault="0086548C" w:rsidP="00E11E0F">
            <w:pPr>
              <w:widowControl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tamination (%)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CF29F7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.01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899B03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0C70FF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57B53C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77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D0AD65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3.03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98B310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82</w:t>
            </w:r>
          </w:p>
        </w:tc>
      </w:tr>
      <w:tr w:rsidR="0086548C" w:rsidRPr="00885885" w14:paraId="16B25749" w14:textId="77777777" w:rsidTr="00E11E0F">
        <w:trPr>
          <w:trHeight w:val="22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B56F3" w14:textId="77777777" w:rsidR="0086548C" w:rsidRPr="00885885" w:rsidRDefault="0086548C" w:rsidP="00E11E0F">
            <w:pPr>
              <w:widowControl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Each sequence length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389FC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15CFE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94AF2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D1B7A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3F102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1C3D3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6548C" w:rsidRPr="00885885" w14:paraId="71CC6DA3" w14:textId="77777777" w:rsidTr="00E11E0F">
        <w:trPr>
          <w:trHeight w:val="22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B58FF" w14:textId="77777777" w:rsidR="0086548C" w:rsidRPr="00885885" w:rsidRDefault="0086548C" w:rsidP="00E11E0F">
            <w:pPr>
              <w:widowControl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Chromosome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2016E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7,909,45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DCE26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7,804,76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A64F2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8,466,34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F42EC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73B9C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6D4BF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.d.</w:t>
            </w:r>
          </w:p>
        </w:tc>
      </w:tr>
      <w:tr w:rsidR="0086548C" w:rsidRPr="00885885" w14:paraId="432A2022" w14:textId="77777777" w:rsidTr="00E11E0F">
        <w:trPr>
          <w:trHeight w:val="22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706A4" w14:textId="77777777" w:rsidR="0086548C" w:rsidRPr="00885885" w:rsidRDefault="0086548C" w:rsidP="00E11E0F">
            <w:pPr>
              <w:widowControl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Linear plasmid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6A84F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778,981 (pDK3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3934D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,123,075 (pRHL1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6B814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656,443 (pPDG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0BF90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1F185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B5F0C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.d.</w:t>
            </w:r>
          </w:p>
        </w:tc>
      </w:tr>
      <w:tr w:rsidR="0086548C" w:rsidRPr="00885885" w14:paraId="3A2417F6" w14:textId="77777777" w:rsidTr="00E11E0F">
        <w:trPr>
          <w:trHeight w:val="22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F8AD9" w14:textId="77777777" w:rsidR="0086548C" w:rsidRPr="00885885" w:rsidRDefault="0086548C" w:rsidP="00E11E0F">
            <w:pPr>
              <w:widowControl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Linear plasmid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E8025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398,449 (pDK1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6F90F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442,536 (pRHL2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DAAAF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426,388 (pPDG2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9ED8A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AAB89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38FE5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.d.</w:t>
            </w:r>
          </w:p>
        </w:tc>
      </w:tr>
      <w:tr w:rsidR="0086548C" w:rsidRPr="00885885" w14:paraId="2B7BB1D5" w14:textId="77777777" w:rsidTr="00E11E0F">
        <w:trPr>
          <w:trHeight w:val="22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8150E" w14:textId="77777777" w:rsidR="0086548C" w:rsidRPr="00885885" w:rsidRDefault="0086548C" w:rsidP="00E11E0F">
            <w:pPr>
              <w:widowControl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Linear plasmid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C8803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317,199 (pDK2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AB155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332,361 (pRHL3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1E658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352,342 (pPDG3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E76FD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7AA84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5654A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.d.</w:t>
            </w:r>
          </w:p>
        </w:tc>
      </w:tr>
      <w:tr w:rsidR="0086548C" w:rsidRPr="00885885" w14:paraId="6C068CBD" w14:textId="77777777" w:rsidTr="00E11E0F">
        <w:trPr>
          <w:trHeight w:val="22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20C13" w14:textId="77777777" w:rsidR="0086548C" w:rsidRPr="00885885" w:rsidRDefault="0086548C" w:rsidP="00E11E0F">
            <w:pPr>
              <w:widowControl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Linear plasmid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60A9F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247D0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9A611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91,359 (pPDG4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4BA2A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69B86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93B59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.d.</w:t>
            </w:r>
          </w:p>
        </w:tc>
      </w:tr>
      <w:tr w:rsidR="0086548C" w:rsidRPr="00885885" w14:paraId="35892CD5" w14:textId="77777777" w:rsidTr="00E11E0F">
        <w:trPr>
          <w:trHeight w:val="22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20C78" w14:textId="77777777" w:rsidR="0086548C" w:rsidRPr="00885885" w:rsidRDefault="0086548C" w:rsidP="00E11E0F">
            <w:pPr>
              <w:widowControl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Linear plasmid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54152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7A594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800D9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5,175 (pPDG5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555C2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7AD8D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9A4EF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.d.</w:t>
            </w:r>
          </w:p>
        </w:tc>
      </w:tr>
      <w:tr w:rsidR="0086548C" w:rsidRPr="00885885" w14:paraId="1EF6F976" w14:textId="77777777" w:rsidTr="00E11E0F">
        <w:trPr>
          <w:trHeight w:val="22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9B035" w14:textId="77777777" w:rsidR="0086548C" w:rsidRPr="00885885" w:rsidRDefault="0086548C" w:rsidP="00E11E0F">
            <w:pPr>
              <w:widowControl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Circular plasmid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9D05F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09,875 (pDK4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BB4AA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EA3AA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99CA8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BA217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603A7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.d.</w:t>
            </w:r>
          </w:p>
        </w:tc>
      </w:tr>
      <w:tr w:rsidR="0086548C" w:rsidRPr="00885885" w14:paraId="0FA59310" w14:textId="77777777" w:rsidTr="00E11E0F">
        <w:trPr>
          <w:trHeight w:val="22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CCDB8B" w14:textId="77777777" w:rsidR="0086548C" w:rsidRPr="00885885" w:rsidRDefault="0086548C" w:rsidP="00E11E0F">
            <w:pPr>
              <w:widowControl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Circular plasmid2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0F1565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3,770 (pDK5)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B4C2D9" w14:textId="441A0CB3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A3BBAC" w14:textId="36661229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63A234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52943C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0D98A3" w14:textId="77777777" w:rsidR="0086548C" w:rsidRPr="00885885" w:rsidRDefault="0086548C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8858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.d.</w:t>
            </w:r>
          </w:p>
        </w:tc>
      </w:tr>
    </w:tbl>
    <w:p w14:paraId="5E078B3A" w14:textId="77777777" w:rsidR="0086548C" w:rsidRPr="00885885" w:rsidRDefault="0086548C" w:rsidP="0086548C">
      <w:pPr>
        <w:widowControl/>
        <w:rPr>
          <w:rFonts w:ascii="Times New Roman" w:eastAsia="맑은 고딕" w:hAnsi="Times New Roman" w:cs="Times New Roman"/>
          <w:color w:val="000000" w:themeColor="text1"/>
        </w:rPr>
      </w:pPr>
      <w:r w:rsidRPr="00885885">
        <w:rPr>
          <w:rFonts w:ascii="Times New Roman" w:eastAsia="맑은 고딕" w:hAnsi="Times New Roman" w:cs="Times New Roman"/>
          <w:color w:val="000000" w:themeColor="text1"/>
        </w:rPr>
        <w:t>n.d.: not determined</w:t>
      </w:r>
    </w:p>
    <w:p w14:paraId="627515AC" w14:textId="77777777" w:rsidR="0086548C" w:rsidRPr="00885885" w:rsidRDefault="0086548C" w:rsidP="0086548C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40CD4D03" w14:textId="77777777" w:rsidR="0086548C" w:rsidRPr="00885885" w:rsidRDefault="0086548C" w:rsidP="0086548C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8588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br w:type="page"/>
      </w:r>
    </w:p>
    <w:p w14:paraId="332239DB" w14:textId="6D09B114" w:rsidR="0086548C" w:rsidRPr="00885885" w:rsidRDefault="0086548C" w:rsidP="002779FE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779F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3. Overview of the RAST subsystem and the numbers of genes involved in each metabolism of DK17</w:t>
      </w:r>
      <w:r w:rsidRPr="002779FE">
        <w:rPr>
          <w:rFonts w:ascii="Times New Roman" w:eastAsia="MinionPro-Regular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T</w:t>
      </w:r>
      <w:r w:rsidRPr="002779F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the closest reference strains within the genus </w:t>
      </w:r>
      <w:proofErr w:type="spellStart"/>
      <w:r w:rsidRPr="002779FE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Rhodococcus</w:t>
      </w:r>
      <w:proofErr w:type="spellEnd"/>
      <w:r w:rsidRPr="002779F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2779F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885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rains: 1, DK17</w:t>
      </w:r>
      <w:r w:rsidRPr="00885885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T</w:t>
      </w:r>
      <w:r w:rsidRPr="00885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; 2, </w:t>
      </w:r>
      <w:r w:rsidRPr="00885885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R. </w:t>
      </w:r>
      <w:proofErr w:type="spellStart"/>
      <w:r w:rsidRPr="00885885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jostii</w:t>
      </w:r>
      <w:proofErr w:type="spellEnd"/>
      <w:r w:rsidRPr="00885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RHA1; 3, </w:t>
      </w:r>
      <w:r w:rsidRPr="00885885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R. </w:t>
      </w:r>
      <w:proofErr w:type="spellStart"/>
      <w:r w:rsidRPr="00885885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opacus</w:t>
      </w:r>
      <w:proofErr w:type="spellEnd"/>
      <w:r w:rsidRPr="00885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R7: 4, </w:t>
      </w:r>
      <w:r w:rsidRPr="00885885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R. </w:t>
      </w:r>
      <w:proofErr w:type="spellStart"/>
      <w:r w:rsidRPr="00885885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opacus</w:t>
      </w:r>
      <w:proofErr w:type="spellEnd"/>
      <w:r w:rsidRPr="00885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885885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ATCC</w:t>
      </w:r>
      <w:r w:rsidRPr="00885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51881</w:t>
      </w:r>
      <w:r w:rsidRPr="00885885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T</w:t>
      </w:r>
      <w:r w:rsidRPr="00885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: 5, </w:t>
      </w:r>
      <w:r w:rsidRPr="00885885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R. </w:t>
      </w:r>
      <w:proofErr w:type="spellStart"/>
      <w:r w:rsidRPr="00885885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wratislaviensis</w:t>
      </w:r>
      <w:proofErr w:type="spellEnd"/>
      <w:r w:rsidRPr="00885885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</w:t>
      </w:r>
      <w:r w:rsidRPr="00885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CTC13229</w:t>
      </w:r>
      <w:r w:rsidRPr="00885885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T</w:t>
      </w:r>
      <w:r w:rsidRPr="00885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; 6, </w:t>
      </w:r>
      <w:r w:rsidRPr="00885885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R </w:t>
      </w:r>
      <w:proofErr w:type="spellStart"/>
      <w:r w:rsidRPr="00885885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jostii</w:t>
      </w:r>
      <w:proofErr w:type="spellEnd"/>
      <w:r w:rsidRPr="00885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NBRC 16295</w:t>
      </w:r>
      <w:r w:rsidRPr="00885885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T</w:t>
      </w:r>
    </w:p>
    <w:p w14:paraId="46846BF2" w14:textId="1D9D437A" w:rsidR="002779FE" w:rsidRPr="0086548C" w:rsidRDefault="002779FE" w:rsidP="0086548C">
      <w:pPr>
        <w:pStyle w:val="EndNoteBibliography"/>
        <w:rPr>
          <w:rFonts w:ascii="Times New Roman" w:hAnsi="Times New Roman" w:cs="Times New Roman"/>
          <w:bCs/>
          <w:color w:val="000000" w:themeColor="text1"/>
        </w:rPr>
      </w:pPr>
    </w:p>
    <w:tbl>
      <w:tblPr>
        <w:tblW w:w="130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99"/>
        <w:gridCol w:w="3757"/>
        <w:gridCol w:w="943"/>
        <w:gridCol w:w="943"/>
        <w:gridCol w:w="943"/>
        <w:gridCol w:w="943"/>
        <w:gridCol w:w="943"/>
        <w:gridCol w:w="943"/>
      </w:tblGrid>
      <w:tr w:rsidR="002779FE" w:rsidRPr="002779FE" w14:paraId="1F23CD08" w14:textId="77777777" w:rsidTr="002779FE">
        <w:trPr>
          <w:trHeight w:val="268"/>
        </w:trPr>
        <w:tc>
          <w:tcPr>
            <w:tcW w:w="3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E0EE2" w14:textId="77777777" w:rsidR="002779FE" w:rsidRPr="002779FE" w:rsidRDefault="002779FE" w:rsidP="002779FE">
            <w:pPr>
              <w:widowControl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imary </w:t>
            </w:r>
            <w:proofErr w:type="gramStart"/>
            <w:r w:rsidRPr="002779FE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categories</w:t>
            </w:r>
            <w:proofErr w:type="gramEnd"/>
            <w:r w:rsidRPr="002779FE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unction</w:t>
            </w:r>
          </w:p>
        </w:tc>
        <w:tc>
          <w:tcPr>
            <w:tcW w:w="3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DEA7D" w14:textId="77777777" w:rsidR="002779FE" w:rsidRPr="002779FE" w:rsidRDefault="002779FE" w:rsidP="002779FE">
            <w:pPr>
              <w:widowControl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RAST subsystem category distribution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996F3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0C471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CE690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5EF0A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02C78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6EFA1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2779FE" w:rsidRPr="002779FE" w14:paraId="1AB044CB" w14:textId="77777777" w:rsidTr="002779FE">
        <w:trPr>
          <w:trHeight w:val="26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61B5" w14:textId="77777777" w:rsidR="002779FE" w:rsidRPr="002779FE" w:rsidRDefault="002779FE" w:rsidP="002779FE">
            <w:pPr>
              <w:widowControl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ore Metabolic Processes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2043" w14:textId="77777777" w:rsidR="002779FE" w:rsidRPr="002779FE" w:rsidRDefault="002779FE" w:rsidP="002779FE">
            <w:pPr>
              <w:widowControl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arbohydrate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9D6F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5ECE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7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B025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54D4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7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3D9A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2F0F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78</w:t>
            </w:r>
          </w:p>
        </w:tc>
      </w:tr>
      <w:tr w:rsidR="002779FE" w:rsidRPr="002779FE" w14:paraId="36E01445" w14:textId="77777777" w:rsidTr="002779FE">
        <w:trPr>
          <w:trHeight w:val="26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DA43" w14:textId="77777777" w:rsidR="002779FE" w:rsidRPr="002779FE" w:rsidRDefault="002779FE" w:rsidP="002779FE">
            <w:pPr>
              <w:widowControl/>
              <w:ind w:right="800"/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3739" w14:textId="77777777" w:rsidR="002779FE" w:rsidRPr="002779FE" w:rsidRDefault="002779FE" w:rsidP="002779FE">
            <w:pPr>
              <w:widowControl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rotein metabolism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5B5A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56C6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C3EB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EDFB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8755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96DA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2</w:t>
            </w:r>
          </w:p>
        </w:tc>
      </w:tr>
      <w:tr w:rsidR="002779FE" w:rsidRPr="002779FE" w14:paraId="1BE9DD6B" w14:textId="77777777" w:rsidTr="002779FE">
        <w:trPr>
          <w:trHeight w:val="26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6432" w14:textId="77777777" w:rsidR="002779FE" w:rsidRPr="002779FE" w:rsidRDefault="002779FE" w:rsidP="002779FE">
            <w:pPr>
              <w:widowControl/>
              <w:ind w:right="800"/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B6CB" w14:textId="77777777" w:rsidR="002779FE" w:rsidRPr="002779FE" w:rsidRDefault="002779FE" w:rsidP="002779FE">
            <w:pPr>
              <w:widowControl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mino acids and derivative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6169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E6EA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7CD2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47A6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9075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BA95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04</w:t>
            </w:r>
          </w:p>
        </w:tc>
      </w:tr>
      <w:tr w:rsidR="002779FE" w:rsidRPr="002779FE" w14:paraId="0D7AB7EB" w14:textId="77777777" w:rsidTr="002779FE">
        <w:trPr>
          <w:trHeight w:val="26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0BF0" w14:textId="77777777" w:rsidR="002779FE" w:rsidRPr="002779FE" w:rsidRDefault="002779FE" w:rsidP="002779FE">
            <w:pPr>
              <w:widowControl/>
              <w:ind w:right="800"/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EDA0" w14:textId="77777777" w:rsidR="002779FE" w:rsidRPr="002779FE" w:rsidRDefault="002779FE" w:rsidP="002779FE">
            <w:pPr>
              <w:widowControl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Fatty acids, lipids, and isoprenoid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DB47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2FEC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579C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E493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9A44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0BC0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24</w:t>
            </w:r>
          </w:p>
        </w:tc>
      </w:tr>
      <w:tr w:rsidR="002779FE" w:rsidRPr="002779FE" w14:paraId="0EEF77D0" w14:textId="77777777" w:rsidTr="002779FE">
        <w:trPr>
          <w:trHeight w:val="26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6CE4" w14:textId="77777777" w:rsidR="002779FE" w:rsidRPr="002779FE" w:rsidRDefault="002779FE" w:rsidP="002779FE">
            <w:pPr>
              <w:widowControl/>
              <w:ind w:right="800"/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3B59" w14:textId="77777777" w:rsidR="002779FE" w:rsidRPr="002779FE" w:rsidRDefault="002779FE" w:rsidP="002779FE">
            <w:pPr>
              <w:widowControl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Metabolism of aromatic compound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9AF9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16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33E7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16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D8B2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EBD9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17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B83D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17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DA88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163</w:t>
            </w:r>
          </w:p>
        </w:tc>
      </w:tr>
      <w:tr w:rsidR="002779FE" w:rsidRPr="002779FE" w14:paraId="0D3503AD" w14:textId="77777777" w:rsidTr="002779FE">
        <w:trPr>
          <w:trHeight w:val="26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2954" w14:textId="77777777" w:rsidR="002779FE" w:rsidRPr="002779FE" w:rsidRDefault="002779FE" w:rsidP="002779FE">
            <w:pPr>
              <w:widowControl/>
              <w:ind w:right="800"/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28EC" w14:textId="77777777" w:rsidR="002779FE" w:rsidRPr="002779FE" w:rsidRDefault="002779FE" w:rsidP="002779FE">
            <w:pPr>
              <w:widowControl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espiratio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C26B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7728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3624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B940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B29B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9C6E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0</w:t>
            </w:r>
          </w:p>
        </w:tc>
      </w:tr>
      <w:tr w:rsidR="002779FE" w:rsidRPr="002779FE" w14:paraId="7C1EFFEE" w14:textId="77777777" w:rsidTr="002779FE">
        <w:trPr>
          <w:trHeight w:val="26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C3E9" w14:textId="77777777" w:rsidR="002779FE" w:rsidRPr="002779FE" w:rsidRDefault="002779FE" w:rsidP="002779FE">
            <w:pPr>
              <w:widowControl/>
              <w:ind w:right="800"/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A718" w14:textId="77777777" w:rsidR="002779FE" w:rsidRPr="002779FE" w:rsidRDefault="002779FE" w:rsidP="002779FE">
            <w:pPr>
              <w:widowControl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itrogen metabolism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41AC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4A5D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9465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D2E3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3365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76DE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2779FE" w:rsidRPr="002779FE" w14:paraId="2CC79395" w14:textId="77777777" w:rsidTr="002779FE">
        <w:trPr>
          <w:trHeight w:val="26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5322" w14:textId="77777777" w:rsidR="002779FE" w:rsidRPr="002779FE" w:rsidRDefault="002779FE" w:rsidP="002779FE">
            <w:pPr>
              <w:widowControl/>
              <w:ind w:right="800"/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1AFD" w14:textId="77777777" w:rsidR="002779FE" w:rsidRPr="002779FE" w:rsidRDefault="002779FE" w:rsidP="002779FE">
            <w:pPr>
              <w:widowControl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hosphorus metabolism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3B5F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6EB9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866C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C78E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891F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51BC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2779FE" w:rsidRPr="002779FE" w14:paraId="2C8DC5EF" w14:textId="77777777" w:rsidTr="002779FE">
        <w:trPr>
          <w:trHeight w:val="26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7F63" w14:textId="77777777" w:rsidR="002779FE" w:rsidRPr="002779FE" w:rsidRDefault="002779FE" w:rsidP="002779FE">
            <w:pPr>
              <w:widowControl/>
              <w:ind w:right="800"/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E503" w14:textId="77777777" w:rsidR="002779FE" w:rsidRPr="002779FE" w:rsidRDefault="002779FE" w:rsidP="002779FE">
            <w:pPr>
              <w:widowControl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Potassium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7B3C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69C9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3EAD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59F4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96B8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E9B5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779FE" w:rsidRPr="002779FE" w14:paraId="1B4C1495" w14:textId="77777777" w:rsidTr="002779FE">
        <w:trPr>
          <w:trHeight w:val="26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1AFE" w14:textId="77777777" w:rsidR="002779FE" w:rsidRPr="002779FE" w:rsidRDefault="002779FE" w:rsidP="002779FE">
            <w:pPr>
              <w:widowControl/>
              <w:ind w:right="800"/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72D1" w14:textId="77777777" w:rsidR="002779FE" w:rsidRPr="002779FE" w:rsidRDefault="002779FE" w:rsidP="002779FE">
            <w:pPr>
              <w:widowControl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lfur metabolism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8F05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9D83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9D9A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1642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9873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4FA3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2779FE" w:rsidRPr="002779FE" w14:paraId="1BBA7DCF" w14:textId="77777777" w:rsidTr="002779FE">
        <w:trPr>
          <w:trHeight w:val="26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4EFA" w14:textId="77777777" w:rsidR="002779FE" w:rsidRPr="002779FE" w:rsidRDefault="002779FE" w:rsidP="002779FE">
            <w:pPr>
              <w:widowControl/>
              <w:ind w:right="800"/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A529" w14:textId="77777777" w:rsidR="002779FE" w:rsidRPr="002779FE" w:rsidRDefault="002779FE" w:rsidP="002779FE">
            <w:pPr>
              <w:widowControl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econdary metabolism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F5A8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E6C1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40D9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8A4A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2156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9BAA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779FE" w:rsidRPr="002779FE" w14:paraId="428C63F5" w14:textId="77777777" w:rsidTr="002779FE">
        <w:trPr>
          <w:trHeight w:val="268"/>
        </w:trPr>
        <w:tc>
          <w:tcPr>
            <w:tcW w:w="3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38C0" w14:textId="77777777" w:rsidR="002779FE" w:rsidRPr="002779FE" w:rsidRDefault="002779FE" w:rsidP="002779FE">
            <w:pPr>
              <w:widowControl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ell Structure and Genetic Function</w:t>
            </w:r>
          </w:p>
        </w:tc>
        <w:tc>
          <w:tcPr>
            <w:tcW w:w="3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13B0" w14:textId="77777777" w:rsidR="002779FE" w:rsidRPr="002779FE" w:rsidRDefault="002779FE" w:rsidP="002779FE">
            <w:pPr>
              <w:widowControl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NA metabolism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1D09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8A6F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8597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AD59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11B7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5FEA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2779FE" w:rsidRPr="002779FE" w14:paraId="7CA660E0" w14:textId="77777777" w:rsidTr="002779FE">
        <w:trPr>
          <w:trHeight w:val="26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8094" w14:textId="77777777" w:rsidR="002779FE" w:rsidRPr="002779FE" w:rsidRDefault="002779FE" w:rsidP="002779FE">
            <w:pPr>
              <w:widowControl/>
              <w:ind w:right="800"/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67B0" w14:textId="77777777" w:rsidR="002779FE" w:rsidRPr="002779FE" w:rsidRDefault="002779FE" w:rsidP="002779FE">
            <w:pPr>
              <w:widowControl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NA metabolism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8E12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3F27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8341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FE0C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FD5C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7496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2779FE" w:rsidRPr="002779FE" w14:paraId="353411AB" w14:textId="77777777" w:rsidTr="002779FE">
        <w:trPr>
          <w:trHeight w:val="26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6F08" w14:textId="77777777" w:rsidR="002779FE" w:rsidRPr="002779FE" w:rsidRDefault="002779FE" w:rsidP="002779FE">
            <w:pPr>
              <w:widowControl/>
              <w:ind w:right="800"/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50E9" w14:textId="77777777" w:rsidR="002779FE" w:rsidRPr="002779FE" w:rsidRDefault="002779FE" w:rsidP="002779FE">
            <w:pPr>
              <w:widowControl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ucleosides and nucleotide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CDAA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D67C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4A42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9F70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873F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4385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7</w:t>
            </w:r>
          </w:p>
        </w:tc>
      </w:tr>
      <w:tr w:rsidR="002779FE" w:rsidRPr="002779FE" w14:paraId="013D85A4" w14:textId="77777777" w:rsidTr="002779FE">
        <w:trPr>
          <w:trHeight w:val="268"/>
        </w:trPr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6AA7C" w14:textId="27DB2FB3" w:rsidR="002779FE" w:rsidRPr="002779FE" w:rsidRDefault="002779FE" w:rsidP="002779FE">
            <w:pPr>
              <w:widowControl/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716F7" w14:textId="77777777" w:rsidR="002779FE" w:rsidRPr="002779FE" w:rsidRDefault="002779FE" w:rsidP="002779FE">
            <w:pPr>
              <w:widowControl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embrane transport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8B2E2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367F0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721E0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B775A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E7D88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288F8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2779FE" w:rsidRPr="002779FE" w14:paraId="55B1E807" w14:textId="77777777" w:rsidTr="002779FE">
        <w:trPr>
          <w:trHeight w:val="26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8C24" w14:textId="77777777" w:rsidR="002779FE" w:rsidRPr="002779FE" w:rsidRDefault="002779FE" w:rsidP="002779FE">
            <w:pPr>
              <w:widowControl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daptation and Response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1753" w14:textId="77777777" w:rsidR="002779FE" w:rsidRPr="002779FE" w:rsidRDefault="002779FE" w:rsidP="002779FE">
            <w:pPr>
              <w:widowControl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ress respons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8CC1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8FC9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CEAD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8AF8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0C3B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1FDC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2779FE" w:rsidRPr="002779FE" w14:paraId="04736813" w14:textId="77777777" w:rsidTr="002779FE">
        <w:trPr>
          <w:trHeight w:val="26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3BB9" w14:textId="77777777" w:rsidR="002779FE" w:rsidRPr="002779FE" w:rsidRDefault="002779FE" w:rsidP="002779FE">
            <w:pPr>
              <w:widowControl/>
              <w:ind w:right="800"/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E041" w14:textId="77777777" w:rsidR="002779FE" w:rsidRPr="002779FE" w:rsidRDefault="002779FE" w:rsidP="002779FE">
            <w:pPr>
              <w:widowControl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Virulence and disease defens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F25C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779C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5A63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6313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CB4F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75C3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2779FE" w:rsidRPr="002779FE" w14:paraId="4D83E406" w14:textId="77777777" w:rsidTr="002779FE">
        <w:trPr>
          <w:trHeight w:val="26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5726" w14:textId="77777777" w:rsidR="002779FE" w:rsidRPr="002779FE" w:rsidRDefault="002779FE" w:rsidP="002779FE">
            <w:pPr>
              <w:widowControl/>
              <w:ind w:right="800"/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3A21" w14:textId="77777777" w:rsidR="002779FE" w:rsidRPr="002779FE" w:rsidRDefault="002779FE" w:rsidP="002779FE">
            <w:pPr>
              <w:widowControl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Iron acquisition/metabolism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B7FE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40FF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598B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FA59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DB6E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0685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2779FE" w:rsidRPr="002779FE" w14:paraId="15A5FB3C" w14:textId="77777777" w:rsidTr="002779FE">
        <w:trPr>
          <w:trHeight w:val="26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8D80" w14:textId="77777777" w:rsidR="002779FE" w:rsidRPr="002779FE" w:rsidRDefault="002779FE" w:rsidP="002779FE">
            <w:pPr>
              <w:widowControl/>
              <w:ind w:right="800"/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40BD" w14:textId="77777777" w:rsidR="002779FE" w:rsidRPr="002779FE" w:rsidRDefault="002779FE" w:rsidP="002779FE">
            <w:pPr>
              <w:widowControl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egulation and cell signalin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7951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C60E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F8AE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ECC6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3F4B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1881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2779FE" w:rsidRPr="002779FE" w14:paraId="3E87F1E2" w14:textId="77777777" w:rsidTr="002779FE">
        <w:trPr>
          <w:trHeight w:val="268"/>
        </w:trPr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3F5A1" w14:textId="1EC19B01" w:rsidR="002779FE" w:rsidRPr="002779FE" w:rsidRDefault="002779FE" w:rsidP="002779FE">
            <w:pPr>
              <w:widowControl/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2EA3E" w14:textId="77777777" w:rsidR="002779FE" w:rsidRPr="002779FE" w:rsidRDefault="002779FE" w:rsidP="002779FE">
            <w:pPr>
              <w:widowControl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ormancy and sporulation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134AC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E96E8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015D4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22DCB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3C566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8AF40" w14:textId="77777777" w:rsidR="002779FE" w:rsidRPr="002779FE" w:rsidRDefault="002779FE" w:rsidP="002779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0395B030" w14:textId="33CC7A81" w:rsidR="0086548C" w:rsidRPr="0086548C" w:rsidRDefault="0086548C" w:rsidP="0086548C">
      <w:pPr>
        <w:pStyle w:val="EndNoteBibliography"/>
        <w:rPr>
          <w:rFonts w:ascii="Times New Roman" w:hAnsi="Times New Roman" w:cs="Times New Roman"/>
          <w:bCs/>
          <w:color w:val="000000" w:themeColor="text1"/>
        </w:rPr>
      </w:pPr>
    </w:p>
    <w:sectPr w:rsidR="0086548C" w:rsidRPr="0086548C">
      <w:pgSz w:w="16838" w:h="11906" w:orient="landscape"/>
      <w:pgMar w:top="1440" w:right="1440" w:bottom="1440" w:left="1701" w:header="851" w:footer="992" w:gutter="0"/>
      <w:cols w:space="42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nionPro-Regular">
    <w:altName w:val="바탕"/>
    <w:charset w:val="81"/>
    <w:family w:val="roman"/>
    <w:pitch w:val="default"/>
    <w:sig w:usb0="00000001" w:usb1="09060000" w:usb2="00000010" w:usb3="00000000" w:csb0="00080008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48C"/>
    <w:rsid w:val="002779FE"/>
    <w:rsid w:val="0086548C"/>
    <w:rsid w:val="00950A5E"/>
    <w:rsid w:val="009A6D02"/>
    <w:rsid w:val="00CE2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43041"/>
  <w15:chartTrackingRefBased/>
  <w15:docId w15:val="{E916B4B5-5FB1-4898-A3CB-5671D0FFB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86548C"/>
    <w:pPr>
      <w:widowControl w:val="0"/>
      <w:spacing w:after="0" w:line="240" w:lineRule="auto"/>
      <w:jc w:val="left"/>
    </w:pPr>
    <w:rPr>
      <w:kern w:val="0"/>
      <w:sz w:val="22"/>
    </w:rPr>
  </w:style>
  <w:style w:type="paragraph" w:styleId="1">
    <w:name w:val="heading 1"/>
    <w:basedOn w:val="a"/>
    <w:link w:val="1Char"/>
    <w:uiPriority w:val="1"/>
    <w:qFormat/>
    <w:rsid w:val="0086548C"/>
    <w:pPr>
      <w:ind w:left="20"/>
      <w:outlineLvl w:val="0"/>
    </w:pPr>
    <w:rPr>
      <w:rFonts w:ascii="Arial" w:eastAsia="Arial" w:hAnsi="Arial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1"/>
    <w:rsid w:val="0086548C"/>
    <w:rPr>
      <w:rFonts w:ascii="Arial" w:eastAsia="Arial" w:hAnsi="Arial"/>
      <w:b/>
      <w:bCs/>
      <w:kern w:val="0"/>
      <w:sz w:val="24"/>
      <w:szCs w:val="24"/>
    </w:rPr>
  </w:style>
  <w:style w:type="character" w:styleId="a3">
    <w:name w:val="Emphasis"/>
    <w:uiPriority w:val="20"/>
    <w:qFormat/>
    <w:rsid w:val="0086548C"/>
    <w:rPr>
      <w:i/>
      <w:iCs/>
    </w:rPr>
  </w:style>
  <w:style w:type="character" w:styleId="a4">
    <w:name w:val="Hyperlink"/>
    <w:uiPriority w:val="99"/>
    <w:unhideWhenUsed/>
    <w:rsid w:val="0086548C"/>
    <w:rPr>
      <w:color w:val="0563C1" w:themeColor="hyperlink"/>
      <w:u w:val="single"/>
    </w:rPr>
  </w:style>
  <w:style w:type="paragraph" w:customStyle="1" w:styleId="EndNoteBibliography">
    <w:name w:val="EndNote Bibliography"/>
    <w:basedOn w:val="a"/>
    <w:link w:val="EndNoteBibliographyChar"/>
    <w:uiPriority w:val="99"/>
    <w:rsid w:val="0086548C"/>
    <w:rPr>
      <w:rFonts w:ascii="Calibri" w:hAnsi="Calibri" w:cs="Calibri"/>
    </w:rPr>
  </w:style>
  <w:style w:type="character" w:customStyle="1" w:styleId="EndNoteBibliographyChar">
    <w:name w:val="EndNote Bibliography Char"/>
    <w:basedOn w:val="a0"/>
    <w:link w:val="EndNoteBibliography"/>
    <w:uiPriority w:val="99"/>
    <w:rsid w:val="0086548C"/>
    <w:rPr>
      <w:rFonts w:ascii="Calibri" w:hAnsi="Calibri" w:cs="Calibri"/>
      <w:kern w:val="0"/>
      <w:sz w:val="22"/>
    </w:rPr>
  </w:style>
  <w:style w:type="character" w:customStyle="1" w:styleId="title-text">
    <w:name w:val="title-text"/>
    <w:basedOn w:val="a0"/>
    <w:rsid w:val="0086548C"/>
  </w:style>
  <w:style w:type="character" w:customStyle="1" w:styleId="anchor-text">
    <w:name w:val="anchor-text"/>
    <w:basedOn w:val="a0"/>
    <w:rsid w:val="0086548C"/>
  </w:style>
  <w:style w:type="paragraph" w:styleId="a5">
    <w:name w:val="No Spacing"/>
    <w:uiPriority w:val="1"/>
    <w:qFormat/>
    <w:rsid w:val="002779FE"/>
    <w:pPr>
      <w:widowControl w:val="0"/>
      <w:spacing w:after="0" w:line="240" w:lineRule="auto"/>
      <w:jc w:val="left"/>
    </w:pPr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195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18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영미 생명과학연구본부</dc:creator>
  <cp:keywords/>
  <dc:description/>
  <cp:lastModifiedBy>Jeon Jehyun</cp:lastModifiedBy>
  <cp:revision>3</cp:revision>
  <dcterms:created xsi:type="dcterms:W3CDTF">2025-03-12T05:15:00Z</dcterms:created>
  <dcterms:modified xsi:type="dcterms:W3CDTF">2025-11-24T12:48:00Z</dcterms:modified>
</cp:coreProperties>
</file>